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4F0DB" w14:textId="437DC2E0" w:rsidR="000906DC" w:rsidRPr="00FE2885" w:rsidRDefault="00747314">
      <w:pPr>
        <w:pStyle w:val="Titel"/>
        <w:rPr>
          <w:rFonts w:ascii="Arial" w:hAnsi="Arial" w:cs="Arial"/>
          <w:color w:val="000000" w:themeColor="text1"/>
          <w:sz w:val="24"/>
          <w:szCs w:val="24"/>
        </w:rPr>
      </w:pPr>
      <w:r w:rsidRPr="00FE288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</w:t>
      </w:r>
      <w:r w:rsidR="000923CE" w:rsidRPr="00FE2885">
        <w:rPr>
          <w:rFonts w:ascii="Arial" w:hAnsi="Arial" w:cs="Arial"/>
          <w:b/>
          <w:bCs/>
          <w:color w:val="000000" w:themeColor="text1"/>
          <w:sz w:val="24"/>
          <w:szCs w:val="24"/>
        </w:rPr>
        <w:t>material</w:t>
      </w:r>
      <w:r w:rsidRPr="00FE288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1. </w:t>
      </w:r>
      <w:r w:rsidRPr="00FE2885">
        <w:rPr>
          <w:rFonts w:ascii="Arial" w:hAnsi="Arial" w:cs="Arial"/>
          <w:color w:val="000000" w:themeColor="text1"/>
          <w:sz w:val="24"/>
          <w:szCs w:val="24"/>
        </w:rPr>
        <w:t xml:space="preserve">PRISMA 2020 Checklist for the Systematic Review and Meta-Analysis </w:t>
      </w:r>
      <w:r w:rsidR="00FE2885" w:rsidRPr="00FE2885">
        <w:rPr>
          <w:rFonts w:ascii="Arial" w:hAnsi="Arial" w:cs="Arial"/>
          <w:color w:val="000000" w:themeColor="text1"/>
          <w:sz w:val="24"/>
          <w:szCs w:val="24"/>
        </w:rPr>
        <w:t>of Endoscopic vs. Microscopic Transsphenoidal Pituitary Surgery</w:t>
      </w:r>
    </w:p>
    <w:tbl>
      <w:tblPr>
        <w:tblStyle w:val="EinfacheTabelle2"/>
        <w:tblW w:w="14050" w:type="dxa"/>
        <w:tblLook w:val="04A0" w:firstRow="1" w:lastRow="0" w:firstColumn="1" w:lastColumn="0" w:noHBand="0" w:noVBand="1"/>
      </w:tblPr>
      <w:tblGrid>
        <w:gridCol w:w="3865"/>
        <w:gridCol w:w="3609"/>
        <w:gridCol w:w="4031"/>
        <w:gridCol w:w="2545"/>
      </w:tblGrid>
      <w:tr w:rsidR="00EA67C4" w:rsidRPr="00FE2885" w14:paraId="58C8B6DA" w14:textId="59D7EA89" w:rsidTr="009371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498F03A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Section</w:t>
            </w:r>
          </w:p>
        </w:tc>
        <w:tc>
          <w:tcPr>
            <w:tcW w:w="3609" w:type="dxa"/>
          </w:tcPr>
          <w:p w14:paraId="5A44C5D9" w14:textId="77777777" w:rsidR="00EA67C4" w:rsidRPr="00FE2885" w:rsidRDefault="00EA67C4" w:rsidP="003474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Item</w:t>
            </w:r>
          </w:p>
        </w:tc>
        <w:tc>
          <w:tcPr>
            <w:tcW w:w="4031" w:type="dxa"/>
          </w:tcPr>
          <w:p w14:paraId="1B66FB70" w14:textId="77777777" w:rsidR="00EA67C4" w:rsidRPr="00FE2885" w:rsidRDefault="00EA67C4" w:rsidP="003474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Description</w:t>
            </w:r>
          </w:p>
        </w:tc>
        <w:tc>
          <w:tcPr>
            <w:tcW w:w="2545" w:type="dxa"/>
          </w:tcPr>
          <w:p w14:paraId="4B4D68B4" w14:textId="646FCF1D" w:rsidR="00EA67C4" w:rsidRPr="00FE2885" w:rsidRDefault="00EA67C4" w:rsidP="003474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Page Number</w:t>
            </w:r>
          </w:p>
        </w:tc>
      </w:tr>
      <w:tr w:rsidR="00EA67C4" w:rsidRPr="00FE2885" w14:paraId="4D492F8D" w14:textId="73B6A08C" w:rsidTr="0093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71BA7C2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Title</w:t>
            </w:r>
          </w:p>
        </w:tc>
        <w:tc>
          <w:tcPr>
            <w:tcW w:w="3609" w:type="dxa"/>
          </w:tcPr>
          <w:p w14:paraId="6AFF79CB" w14:textId="77777777" w:rsidR="00EA67C4" w:rsidRPr="00FE2885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Title</w:t>
            </w:r>
          </w:p>
        </w:tc>
        <w:tc>
          <w:tcPr>
            <w:tcW w:w="4031" w:type="dxa"/>
          </w:tcPr>
          <w:p w14:paraId="65F0430D" w14:textId="6166D5E8" w:rsidR="00EA67C4" w:rsidRPr="00FE2885" w:rsidRDefault="00FE2885" w:rsidP="003474E4">
            <w:pPr>
              <w:shd w:val="clear" w:color="auto" w:fill="FFFFFF"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2885">
              <w:rPr>
                <w:rFonts w:ascii="Arial" w:hAnsi="Arial" w:cs="Arial"/>
                <w:color w:val="000000"/>
                <w:sz w:val="24"/>
                <w:szCs w:val="24"/>
              </w:rPr>
              <w:t>Outcomes of Endoscopic and Microscopic Transsphenoidal Pituitary Surgery: Evidence from a Systematic Review, Meta-analysis, and Institutional Experience</w:t>
            </w:r>
          </w:p>
        </w:tc>
        <w:tc>
          <w:tcPr>
            <w:tcW w:w="2545" w:type="dxa"/>
          </w:tcPr>
          <w:p w14:paraId="403A0EEC" w14:textId="0267B3D8" w:rsidR="00EA67C4" w:rsidRPr="00FE2885" w:rsidRDefault="00E23DFA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A67C4" w:rsidRPr="00FE2885" w14:paraId="04DFE24E" w14:textId="0E5B5B83" w:rsidTr="0093712B">
        <w:trPr>
          <w:trHeight w:val="1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0BB2084C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Abstract</w:t>
            </w:r>
          </w:p>
        </w:tc>
        <w:tc>
          <w:tcPr>
            <w:tcW w:w="3609" w:type="dxa"/>
          </w:tcPr>
          <w:p w14:paraId="47F4F771" w14:textId="77777777" w:rsidR="00EA67C4" w:rsidRPr="00FE2885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Structured Summary</w:t>
            </w:r>
          </w:p>
        </w:tc>
        <w:tc>
          <w:tcPr>
            <w:tcW w:w="4031" w:type="dxa"/>
          </w:tcPr>
          <w:p w14:paraId="1BC58DDC" w14:textId="203DB256" w:rsidR="00EA67C4" w:rsidRPr="00FE2885" w:rsidRDefault="00FE2885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A structured abstract summarizing Objective, Methods, Results, and Conclusions is provided in accordance with PRISMA recommendations.</w:t>
            </w:r>
          </w:p>
        </w:tc>
        <w:tc>
          <w:tcPr>
            <w:tcW w:w="2545" w:type="dxa"/>
          </w:tcPr>
          <w:p w14:paraId="61D27A05" w14:textId="03A5ACAA" w:rsidR="00EA67C4" w:rsidRPr="00FE2885" w:rsidRDefault="00D74D1A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EA67C4" w:rsidRPr="00FE2885" w14:paraId="462B41A4" w14:textId="629FEBF4" w:rsidTr="00DA5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1BF9725A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Introduction</w:t>
            </w:r>
          </w:p>
        </w:tc>
        <w:tc>
          <w:tcPr>
            <w:tcW w:w="3609" w:type="dxa"/>
          </w:tcPr>
          <w:p w14:paraId="4BA49A05" w14:textId="77777777" w:rsidR="00EA67C4" w:rsidRPr="00FE2885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Rationale</w:t>
            </w:r>
          </w:p>
        </w:tc>
        <w:tc>
          <w:tcPr>
            <w:tcW w:w="4031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15"/>
            </w:tblGrid>
            <w:tr w:rsidR="00A81488" w:rsidRPr="00FE2885" w14:paraId="1071BB6E" w14:textId="77777777" w:rsidTr="00A8148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53A162E" w14:textId="73E83D07" w:rsidR="00A81488" w:rsidRPr="00FE2885" w:rsidRDefault="00FE2885" w:rsidP="00A81488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2885">
                    <w:rPr>
                      <w:rFonts w:ascii="Arial" w:hAnsi="Arial" w:cs="Arial"/>
                      <w:sz w:val="24"/>
                      <w:szCs w:val="24"/>
                    </w:rPr>
                    <w:t>The rationale for comparing endoscopic and microscopic transsphenoidal approaches is described, highlighting conflicting evidence from randomized trials, registry data, and prior meta-analyses.</w:t>
                  </w:r>
                </w:p>
              </w:tc>
            </w:tr>
          </w:tbl>
          <w:p w14:paraId="04B59BEB" w14:textId="413F5203" w:rsidR="00EA67C4" w:rsidRPr="00FE2885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45" w:type="dxa"/>
          </w:tcPr>
          <w:p w14:paraId="2C2BDD30" w14:textId="381DE33B" w:rsidR="00EA67C4" w:rsidRPr="00FE2885" w:rsidRDefault="005929E7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EA67C4" w:rsidRPr="00FE2885" w14:paraId="7EDC563B" w14:textId="29D14358" w:rsidTr="0093712B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0481FE0F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Introduction</w:t>
            </w:r>
          </w:p>
        </w:tc>
        <w:tc>
          <w:tcPr>
            <w:tcW w:w="3609" w:type="dxa"/>
          </w:tcPr>
          <w:p w14:paraId="09FC31E3" w14:textId="77777777" w:rsidR="00EA67C4" w:rsidRPr="00FE2885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Objectives</w:t>
            </w:r>
          </w:p>
        </w:tc>
        <w:tc>
          <w:tcPr>
            <w:tcW w:w="4031" w:type="dxa"/>
          </w:tcPr>
          <w:p w14:paraId="2B1279ED" w14:textId="615BE996" w:rsidR="00EA67C4" w:rsidRPr="00FE2885" w:rsidRDefault="00FE2885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The objectives are clearly stated: to compare surgical efficacy and perioperative outcomes between ETS and MTS using international comparative evidence and an institutional cohort.</w:t>
            </w:r>
          </w:p>
        </w:tc>
        <w:tc>
          <w:tcPr>
            <w:tcW w:w="2545" w:type="dxa"/>
          </w:tcPr>
          <w:p w14:paraId="5C1156B1" w14:textId="0F4C1A04" w:rsidR="00EA67C4" w:rsidRPr="00FE2885" w:rsidRDefault="005929E7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EA67C4" w:rsidRPr="00FE2885" w14:paraId="4B38DA23" w14:textId="77777777" w:rsidTr="0093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40D6F120" w14:textId="6F9301DF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Methods</w:t>
            </w:r>
          </w:p>
        </w:tc>
        <w:tc>
          <w:tcPr>
            <w:tcW w:w="3609" w:type="dxa"/>
          </w:tcPr>
          <w:p w14:paraId="10ED3637" w14:textId="5EF954BF" w:rsidR="00EA67C4" w:rsidRPr="00FE2885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Protocol and registration</w:t>
            </w:r>
          </w:p>
        </w:tc>
        <w:tc>
          <w:tcPr>
            <w:tcW w:w="4031" w:type="dxa"/>
          </w:tcPr>
          <w:p w14:paraId="77458A6F" w14:textId="426AB2EF" w:rsidR="00EA67C4" w:rsidRPr="00FE2885" w:rsidRDefault="00FE2885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 xml:space="preserve">The review protocol was prospectively registered in PROSPERO (ID: </w:t>
            </w:r>
            <w:r w:rsidRPr="00FE2885">
              <w:rPr>
                <w:rFonts w:ascii="Arial" w:hAnsi="Arial" w:cs="Arial"/>
                <w:sz w:val="24"/>
                <w:szCs w:val="24"/>
              </w:rPr>
              <w:lastRenderedPageBreak/>
              <w:t>CRD420261282633) and conducted in accordance with PRISMA guidelines.</w:t>
            </w:r>
          </w:p>
        </w:tc>
        <w:tc>
          <w:tcPr>
            <w:tcW w:w="2545" w:type="dxa"/>
          </w:tcPr>
          <w:p w14:paraId="41DCB5D7" w14:textId="0C4FC43A" w:rsidR="00EA67C4" w:rsidRPr="00FE2885" w:rsidRDefault="005929E7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4-5</w:t>
            </w:r>
          </w:p>
        </w:tc>
      </w:tr>
      <w:tr w:rsidR="00EA67C4" w:rsidRPr="00FE2885" w14:paraId="513798DF" w14:textId="2037A855" w:rsidTr="0093712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5E50D2B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Methods</w:t>
            </w:r>
          </w:p>
        </w:tc>
        <w:tc>
          <w:tcPr>
            <w:tcW w:w="3609" w:type="dxa"/>
          </w:tcPr>
          <w:p w14:paraId="1F370E81" w14:textId="77777777" w:rsidR="00EA67C4" w:rsidRPr="00FE2885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Eligibility Criteria</w:t>
            </w:r>
          </w:p>
        </w:tc>
        <w:tc>
          <w:tcPr>
            <w:tcW w:w="4031" w:type="dxa"/>
          </w:tcPr>
          <w:p w14:paraId="1E342336" w14:textId="05132105" w:rsidR="00EA67C4" w:rsidRPr="00FE2885" w:rsidRDefault="00FE2885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Inclusion and exclusion criteria are clearly defined, including population, intervention (ETS vs. MTS), outcomes (GTR, operative time, blood loss, complications), and study design.</w:t>
            </w:r>
          </w:p>
        </w:tc>
        <w:tc>
          <w:tcPr>
            <w:tcW w:w="2545" w:type="dxa"/>
          </w:tcPr>
          <w:p w14:paraId="12418B2A" w14:textId="10CE67AC" w:rsidR="00EA67C4" w:rsidRPr="00FE2885" w:rsidRDefault="005929E7" w:rsidP="00491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EA67C4" w:rsidRPr="00FE2885" w14:paraId="31FCEC78" w14:textId="77848C44" w:rsidTr="0093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5CF07D13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Methods</w:t>
            </w:r>
          </w:p>
        </w:tc>
        <w:tc>
          <w:tcPr>
            <w:tcW w:w="3609" w:type="dxa"/>
          </w:tcPr>
          <w:p w14:paraId="10FB287B" w14:textId="77777777" w:rsidR="00EA67C4" w:rsidRPr="00FE2885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Information Sources</w:t>
            </w:r>
          </w:p>
        </w:tc>
        <w:tc>
          <w:tcPr>
            <w:tcW w:w="4031" w:type="dxa"/>
          </w:tcPr>
          <w:p w14:paraId="0E4CC3B7" w14:textId="7B9B86AF" w:rsidR="00EA67C4" w:rsidRPr="00FE2885" w:rsidRDefault="00FE2885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Electronic searches were performed in PubMed and Google Scholar from inception to January 2026. Reference lists of included studies were manually screened.</w:t>
            </w:r>
            <w:r w:rsidR="00741896" w:rsidRPr="00FE2885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545" w:type="dxa"/>
          </w:tcPr>
          <w:p w14:paraId="33060DE1" w14:textId="483415E6" w:rsidR="00EA67C4" w:rsidRPr="00FE2885" w:rsidRDefault="005929E7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-5</w:t>
            </w:r>
          </w:p>
        </w:tc>
      </w:tr>
      <w:tr w:rsidR="00EA67C4" w:rsidRPr="00FE2885" w14:paraId="6860B80E" w14:textId="0A4F5047" w:rsidTr="00DA541E">
        <w:trPr>
          <w:trHeight w:val="9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4F0878C8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Methods</w:t>
            </w:r>
          </w:p>
        </w:tc>
        <w:tc>
          <w:tcPr>
            <w:tcW w:w="3609" w:type="dxa"/>
          </w:tcPr>
          <w:p w14:paraId="130E6B8C" w14:textId="77777777" w:rsidR="00EA67C4" w:rsidRPr="00FE2885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Search Strategy</w:t>
            </w:r>
          </w:p>
        </w:tc>
        <w:tc>
          <w:tcPr>
            <w:tcW w:w="4031" w:type="dxa"/>
          </w:tcPr>
          <w:p w14:paraId="2B409A00" w14:textId="7A47EC77" w:rsidR="00EA67C4" w:rsidRPr="00FE2885" w:rsidRDefault="00FE2885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Search terms included combinations of “pituitary adenoma,” “pituitary neuroendocrine tumor,” “transsphenoidal surgery,” “endoscopic,” and “microscopic.” Full search strategy is reported in the Methods section.</w:t>
            </w:r>
          </w:p>
        </w:tc>
        <w:tc>
          <w:tcPr>
            <w:tcW w:w="2545" w:type="dxa"/>
          </w:tcPr>
          <w:p w14:paraId="1FC7579C" w14:textId="5B721B34" w:rsidR="00EA67C4" w:rsidRPr="00FE2885" w:rsidRDefault="005929E7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-5</w:t>
            </w:r>
          </w:p>
        </w:tc>
      </w:tr>
      <w:tr w:rsidR="00EA67C4" w:rsidRPr="00FE2885" w14:paraId="01E020D0" w14:textId="3D78CEC5" w:rsidTr="0093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181EAEB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Methods</w:t>
            </w:r>
          </w:p>
        </w:tc>
        <w:tc>
          <w:tcPr>
            <w:tcW w:w="3609" w:type="dxa"/>
          </w:tcPr>
          <w:p w14:paraId="501E208C" w14:textId="77777777" w:rsidR="00EA67C4" w:rsidRPr="00FE2885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Selection Process</w:t>
            </w:r>
          </w:p>
        </w:tc>
        <w:tc>
          <w:tcPr>
            <w:tcW w:w="4031" w:type="dxa"/>
          </w:tcPr>
          <w:p w14:paraId="2ED37945" w14:textId="76172B5B" w:rsidR="00EA67C4" w:rsidRPr="00FE2885" w:rsidRDefault="00FE2885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Two reviewers independently screened titles, abstracts, and full texts. Disagreements were resolved by consensus with a third reviewer.</w:t>
            </w:r>
          </w:p>
        </w:tc>
        <w:tc>
          <w:tcPr>
            <w:tcW w:w="2545" w:type="dxa"/>
          </w:tcPr>
          <w:p w14:paraId="5EA11FE6" w14:textId="328F12EF" w:rsidR="00EA67C4" w:rsidRPr="00FE2885" w:rsidRDefault="005929E7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-6</w:t>
            </w:r>
          </w:p>
        </w:tc>
      </w:tr>
      <w:tr w:rsidR="00EA67C4" w:rsidRPr="00FE2885" w14:paraId="094CDC50" w14:textId="6651AD91" w:rsidTr="0093712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0E578FC0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Methods</w:t>
            </w:r>
          </w:p>
        </w:tc>
        <w:tc>
          <w:tcPr>
            <w:tcW w:w="3609" w:type="dxa"/>
          </w:tcPr>
          <w:p w14:paraId="50327777" w14:textId="77777777" w:rsidR="00EA67C4" w:rsidRPr="00FE2885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Data Collection Process</w:t>
            </w:r>
          </w:p>
        </w:tc>
        <w:tc>
          <w:tcPr>
            <w:tcW w:w="4031" w:type="dxa"/>
          </w:tcPr>
          <w:p w14:paraId="3B1E0259" w14:textId="10440EE0" w:rsidR="00EA67C4" w:rsidRPr="00FE2885" w:rsidRDefault="00FE2885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 xml:space="preserve">Data extraction was performed using a standardized form capturing study characteristics, patient numbers, surgical </w:t>
            </w:r>
            <w:r w:rsidRPr="00FE2885">
              <w:rPr>
                <w:rFonts w:ascii="Arial" w:hAnsi="Arial" w:cs="Arial"/>
                <w:sz w:val="24"/>
                <w:szCs w:val="24"/>
              </w:rPr>
              <w:lastRenderedPageBreak/>
              <w:t>approach, and outcomes of interest.</w:t>
            </w:r>
          </w:p>
        </w:tc>
        <w:tc>
          <w:tcPr>
            <w:tcW w:w="2545" w:type="dxa"/>
          </w:tcPr>
          <w:p w14:paraId="667C8CE8" w14:textId="6CB53DE8" w:rsidR="00EA67C4" w:rsidRPr="00FE2885" w:rsidRDefault="005929E7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5</w:t>
            </w:r>
          </w:p>
        </w:tc>
      </w:tr>
      <w:tr w:rsidR="00EA67C4" w:rsidRPr="00FE2885" w14:paraId="5B9B8D5B" w14:textId="53369C70" w:rsidTr="0093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4ACA394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Methods</w:t>
            </w:r>
          </w:p>
        </w:tc>
        <w:tc>
          <w:tcPr>
            <w:tcW w:w="3609" w:type="dxa"/>
          </w:tcPr>
          <w:p w14:paraId="4E0C5FA6" w14:textId="77777777" w:rsidR="00EA67C4" w:rsidRPr="00FE2885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Data Items</w:t>
            </w:r>
          </w:p>
        </w:tc>
        <w:tc>
          <w:tcPr>
            <w:tcW w:w="4031" w:type="dxa"/>
          </w:tcPr>
          <w:p w14:paraId="4BBE38F3" w14:textId="142835A6" w:rsidR="00EA67C4" w:rsidRPr="00FE2885" w:rsidRDefault="00FE2885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Extracted variables included GTR, operative time, intraoperative blood loss, CSF leak, epistaxis, meningitis, diabetes insipidus, SIADH, and visual outcomes.</w:t>
            </w:r>
          </w:p>
        </w:tc>
        <w:tc>
          <w:tcPr>
            <w:tcW w:w="2545" w:type="dxa"/>
          </w:tcPr>
          <w:p w14:paraId="711C4DB3" w14:textId="3D8B83EF" w:rsidR="00EA67C4" w:rsidRPr="00FE2885" w:rsidRDefault="005929E7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EA67C4" w:rsidRPr="00FE2885" w14:paraId="4F29197F" w14:textId="65DDC423" w:rsidTr="0093712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798AB60B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Methods</w:t>
            </w:r>
          </w:p>
        </w:tc>
        <w:tc>
          <w:tcPr>
            <w:tcW w:w="3609" w:type="dxa"/>
          </w:tcPr>
          <w:p w14:paraId="5976C9F7" w14:textId="77777777" w:rsidR="00EA67C4" w:rsidRPr="00FE2885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Study Risk of Bias Assessment</w:t>
            </w:r>
          </w:p>
        </w:tc>
        <w:tc>
          <w:tcPr>
            <w:tcW w:w="4031" w:type="dxa"/>
          </w:tcPr>
          <w:p w14:paraId="3D2F003E" w14:textId="70DD1353" w:rsidR="00EA67C4" w:rsidRPr="00FE2885" w:rsidRDefault="00FE2885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Methodological quality was assessed using the NIH Quality Assessment Tool for observational cohort and cross-sectional studies.</w:t>
            </w:r>
          </w:p>
        </w:tc>
        <w:tc>
          <w:tcPr>
            <w:tcW w:w="2545" w:type="dxa"/>
          </w:tcPr>
          <w:p w14:paraId="07BA5327" w14:textId="0488BC8E" w:rsidR="00EA67C4" w:rsidRPr="00FE2885" w:rsidRDefault="00FE2885" w:rsidP="00572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plementary Table 2</w:t>
            </w:r>
          </w:p>
        </w:tc>
      </w:tr>
      <w:tr w:rsidR="00EA67C4" w:rsidRPr="00FE2885" w14:paraId="7F926D1E" w14:textId="1214A9E1" w:rsidTr="00DA5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76C40835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Methods</w:t>
            </w:r>
          </w:p>
        </w:tc>
        <w:tc>
          <w:tcPr>
            <w:tcW w:w="3609" w:type="dxa"/>
          </w:tcPr>
          <w:p w14:paraId="597BC8BF" w14:textId="77777777" w:rsidR="00EA67C4" w:rsidRPr="00FE2885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Effect Measures</w:t>
            </w:r>
          </w:p>
        </w:tc>
        <w:tc>
          <w:tcPr>
            <w:tcW w:w="4031" w:type="dxa"/>
          </w:tcPr>
          <w:p w14:paraId="7CD12C03" w14:textId="3B68DA63" w:rsidR="00EA67C4" w:rsidRPr="00FE2885" w:rsidRDefault="00FE2885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Dichotomous outcomes were pooled as risk ratios (RRs) and continuous outcomes as mean differences (MDs), both with 95% confidence intervals.</w:t>
            </w:r>
          </w:p>
        </w:tc>
        <w:tc>
          <w:tcPr>
            <w:tcW w:w="2545" w:type="dxa"/>
          </w:tcPr>
          <w:p w14:paraId="3DC5E4BF" w14:textId="2FAE563B" w:rsidR="00EA67C4" w:rsidRPr="00FE2885" w:rsidRDefault="00695569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EA67C4" w:rsidRPr="00FE2885" w14:paraId="76965C1D" w14:textId="6BE53C37" w:rsidTr="0093712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F7105AB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Methods</w:t>
            </w:r>
          </w:p>
        </w:tc>
        <w:tc>
          <w:tcPr>
            <w:tcW w:w="3609" w:type="dxa"/>
          </w:tcPr>
          <w:p w14:paraId="1DF34F02" w14:textId="77777777" w:rsidR="00EA67C4" w:rsidRPr="00FE2885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Synthesis of Results</w:t>
            </w:r>
          </w:p>
        </w:tc>
        <w:tc>
          <w:tcPr>
            <w:tcW w:w="4031" w:type="dxa"/>
          </w:tcPr>
          <w:p w14:paraId="1A2ACA0F" w14:textId="603E7CEA" w:rsidR="00EA67C4" w:rsidRPr="00FE2885" w:rsidRDefault="00FE2885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Fixed- and random-effects meta-analyses were performed using the DerSimonian–Laird method. Heterogeneity was assessed using Cochran’s Q and I² statistics.</w:t>
            </w:r>
          </w:p>
        </w:tc>
        <w:tc>
          <w:tcPr>
            <w:tcW w:w="2545" w:type="dxa"/>
          </w:tcPr>
          <w:p w14:paraId="5443F919" w14:textId="77DDB646" w:rsidR="00EA67C4" w:rsidRPr="00FE2885" w:rsidRDefault="00695569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EA67C4" w:rsidRPr="00FE2885" w14:paraId="35ABCE13" w14:textId="4EB81C4F" w:rsidTr="0093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0158CD5C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Methods</w:t>
            </w:r>
          </w:p>
        </w:tc>
        <w:tc>
          <w:tcPr>
            <w:tcW w:w="3609" w:type="dxa"/>
          </w:tcPr>
          <w:p w14:paraId="46CAE976" w14:textId="77777777" w:rsidR="00EA67C4" w:rsidRPr="00FE2885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Risk of Bias Across Studies</w:t>
            </w:r>
          </w:p>
        </w:tc>
        <w:tc>
          <w:tcPr>
            <w:tcW w:w="4031" w:type="dxa"/>
          </w:tcPr>
          <w:p w14:paraId="716B1FB1" w14:textId="13AC11CC" w:rsidR="00EA67C4" w:rsidRPr="00FE2885" w:rsidRDefault="00FE2885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Overall risk of bias and common methodological limitations across studies are summarized.</w:t>
            </w:r>
          </w:p>
        </w:tc>
        <w:tc>
          <w:tcPr>
            <w:tcW w:w="2545" w:type="dxa"/>
          </w:tcPr>
          <w:p w14:paraId="0822CF94" w14:textId="0B75B4F4" w:rsidR="00EA67C4" w:rsidRPr="00FE2885" w:rsidRDefault="00B225DF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-6</w:t>
            </w:r>
          </w:p>
        </w:tc>
      </w:tr>
      <w:tr w:rsidR="00EA67C4" w:rsidRPr="00FE2885" w14:paraId="2C9A0999" w14:textId="3A82222E" w:rsidTr="0093712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1B0D83A6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Results</w:t>
            </w:r>
          </w:p>
        </w:tc>
        <w:tc>
          <w:tcPr>
            <w:tcW w:w="3609" w:type="dxa"/>
          </w:tcPr>
          <w:p w14:paraId="70803B7D" w14:textId="77777777" w:rsidR="00EA67C4" w:rsidRPr="00FE2885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Study Selection</w:t>
            </w:r>
          </w:p>
        </w:tc>
        <w:tc>
          <w:tcPr>
            <w:tcW w:w="4031" w:type="dxa"/>
          </w:tcPr>
          <w:p w14:paraId="02770F7E" w14:textId="69905A0D" w:rsidR="00EA67C4" w:rsidRPr="00FE2885" w:rsidRDefault="00FE2885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The study selection process is presented using a PRISMA flow diagram detailing identification, screening, eligibility, and inclusion.</w:t>
            </w:r>
          </w:p>
        </w:tc>
        <w:tc>
          <w:tcPr>
            <w:tcW w:w="2545" w:type="dxa"/>
          </w:tcPr>
          <w:p w14:paraId="2D660824" w14:textId="6DAFEF98" w:rsidR="00EA67C4" w:rsidRPr="00FE2885" w:rsidRDefault="00B225DF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EA67C4" w:rsidRPr="00FE2885" w14:paraId="6126EC06" w14:textId="3E532738" w:rsidTr="0093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C6F0E99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Results</w:t>
            </w:r>
          </w:p>
        </w:tc>
        <w:tc>
          <w:tcPr>
            <w:tcW w:w="3609" w:type="dxa"/>
          </w:tcPr>
          <w:p w14:paraId="3B8FD029" w14:textId="77777777" w:rsidR="00EA67C4" w:rsidRPr="00FE2885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Study Characteristics</w:t>
            </w:r>
          </w:p>
        </w:tc>
        <w:tc>
          <w:tcPr>
            <w:tcW w:w="4031" w:type="dxa"/>
          </w:tcPr>
          <w:p w14:paraId="173180CD" w14:textId="3F434EE8" w:rsidR="00EA67C4" w:rsidRPr="00FE2885" w:rsidRDefault="00FE2885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 xml:space="preserve">Characteristics of the 56 included comparative studies (design, </w:t>
            </w:r>
            <w:r w:rsidRPr="00FE2885">
              <w:rPr>
                <w:rFonts w:ascii="Arial" w:hAnsi="Arial" w:cs="Arial"/>
                <w:sz w:val="24"/>
                <w:szCs w:val="24"/>
              </w:rPr>
              <w:lastRenderedPageBreak/>
              <w:t>country, sample size, and approach) are summarized</w:t>
            </w:r>
            <w:r w:rsidR="009B3A0A" w:rsidRPr="00FE2885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545" w:type="dxa"/>
          </w:tcPr>
          <w:p w14:paraId="17145687" w14:textId="1A7E1016" w:rsidR="00EA67C4" w:rsidRPr="00FE2885" w:rsidRDefault="00B225DF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6</w:t>
            </w:r>
            <w:r w:rsidR="00FE2885">
              <w:rPr>
                <w:rFonts w:ascii="Arial" w:hAnsi="Arial" w:cs="Arial"/>
                <w:sz w:val="24"/>
                <w:szCs w:val="24"/>
              </w:rPr>
              <w:t>; Supplementary Table 1</w:t>
            </w:r>
          </w:p>
        </w:tc>
      </w:tr>
      <w:tr w:rsidR="00EA67C4" w:rsidRPr="00FE2885" w14:paraId="608A8C74" w14:textId="024841F4" w:rsidTr="0093712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D397AD2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Results</w:t>
            </w:r>
          </w:p>
        </w:tc>
        <w:tc>
          <w:tcPr>
            <w:tcW w:w="3609" w:type="dxa"/>
          </w:tcPr>
          <w:p w14:paraId="11299F90" w14:textId="77777777" w:rsidR="00EA67C4" w:rsidRPr="00FE2885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Results of Individual Studies</w:t>
            </w:r>
          </w:p>
        </w:tc>
        <w:tc>
          <w:tcPr>
            <w:tcW w:w="4031" w:type="dxa"/>
          </w:tcPr>
          <w:p w14:paraId="04DAFF8E" w14:textId="7ECA13B6" w:rsidR="00EA67C4" w:rsidRPr="00FE2885" w:rsidRDefault="00FE2885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Individual study results for GTR, operative time, and complications are displayed in forest plots with corresponding effect estimates.</w:t>
            </w:r>
          </w:p>
        </w:tc>
        <w:tc>
          <w:tcPr>
            <w:tcW w:w="2545" w:type="dxa"/>
          </w:tcPr>
          <w:p w14:paraId="2916D701" w14:textId="5DED4D24" w:rsidR="00EA67C4" w:rsidRPr="00FE2885" w:rsidRDefault="00B225DF" w:rsidP="00491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EC676C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EA67C4" w:rsidRPr="00FE2885" w14:paraId="6B72161E" w14:textId="6C42FF07" w:rsidTr="0093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3E3B1BE0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Results</w:t>
            </w:r>
          </w:p>
        </w:tc>
        <w:tc>
          <w:tcPr>
            <w:tcW w:w="3609" w:type="dxa"/>
          </w:tcPr>
          <w:p w14:paraId="7CA94321" w14:textId="77777777" w:rsidR="00EA67C4" w:rsidRPr="00FE2885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Synthesis of Results</w:t>
            </w:r>
          </w:p>
        </w:tc>
        <w:tc>
          <w:tcPr>
            <w:tcW w:w="4031" w:type="dxa"/>
          </w:tcPr>
          <w:p w14:paraId="04813244" w14:textId="6DB08995" w:rsidR="00EA67C4" w:rsidRPr="00FE2885" w:rsidRDefault="00FE2885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Pooled estimates for GTR, operative time, intraoperative blood loss, CSF leak, visual outcomes, and other complications are reported using common- and random-effects models.</w:t>
            </w:r>
          </w:p>
        </w:tc>
        <w:tc>
          <w:tcPr>
            <w:tcW w:w="2545" w:type="dxa"/>
          </w:tcPr>
          <w:p w14:paraId="613EB331" w14:textId="69D4006F" w:rsidR="00EA67C4" w:rsidRPr="00FE2885" w:rsidRDefault="00B225DF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EC676C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EA67C4" w:rsidRPr="00FE2885" w14:paraId="277F915E" w14:textId="3D6D3E2F" w:rsidTr="0093712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12C77EAD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Results</w:t>
            </w:r>
          </w:p>
        </w:tc>
        <w:tc>
          <w:tcPr>
            <w:tcW w:w="3609" w:type="dxa"/>
          </w:tcPr>
          <w:p w14:paraId="0A537D68" w14:textId="77777777" w:rsidR="00EA67C4" w:rsidRPr="00FE2885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Risk of Bias in Studies</w:t>
            </w:r>
          </w:p>
        </w:tc>
        <w:tc>
          <w:tcPr>
            <w:tcW w:w="4031" w:type="dxa"/>
          </w:tcPr>
          <w:p w14:paraId="3FFEA7FE" w14:textId="2E829949" w:rsidR="00EA67C4" w:rsidRPr="00FE2885" w:rsidRDefault="00FE2885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Study-level methodological quality ratings (good/fair) are summarized and discussed.</w:t>
            </w:r>
          </w:p>
        </w:tc>
        <w:tc>
          <w:tcPr>
            <w:tcW w:w="2545" w:type="dxa"/>
          </w:tcPr>
          <w:p w14:paraId="22F773AF" w14:textId="577CD644" w:rsidR="00EA67C4" w:rsidRPr="00FE2885" w:rsidRDefault="00B225DF" w:rsidP="00572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EA67C4" w:rsidRPr="00FE2885" w14:paraId="5331A5EC" w14:textId="0A1DB58D" w:rsidTr="0093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3F891AC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Discussion</w:t>
            </w:r>
          </w:p>
        </w:tc>
        <w:tc>
          <w:tcPr>
            <w:tcW w:w="3609" w:type="dxa"/>
          </w:tcPr>
          <w:p w14:paraId="51F95B1C" w14:textId="77777777" w:rsidR="00EA67C4" w:rsidRPr="00FE2885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Summary of Evidence</w:t>
            </w:r>
          </w:p>
        </w:tc>
        <w:tc>
          <w:tcPr>
            <w:tcW w:w="4031" w:type="dxa"/>
          </w:tcPr>
          <w:p w14:paraId="66292307" w14:textId="1413F086" w:rsidR="00EA67C4" w:rsidRPr="00FE2885" w:rsidRDefault="00FE2885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The discussion synthesizes pooled findings, emphasizing comparable safety profiles and a modest, heterogeneous GTR advantage for ETS.</w:t>
            </w:r>
          </w:p>
        </w:tc>
        <w:tc>
          <w:tcPr>
            <w:tcW w:w="2545" w:type="dxa"/>
          </w:tcPr>
          <w:p w14:paraId="30CAA5CF" w14:textId="01A83C82" w:rsidR="00EA67C4" w:rsidRPr="00FE2885" w:rsidRDefault="00B225DF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-13</w:t>
            </w:r>
          </w:p>
        </w:tc>
      </w:tr>
      <w:tr w:rsidR="00EA67C4" w:rsidRPr="00FE2885" w14:paraId="030821C6" w14:textId="6947C9E4" w:rsidTr="0093712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32B73B88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Discussion</w:t>
            </w:r>
          </w:p>
        </w:tc>
        <w:tc>
          <w:tcPr>
            <w:tcW w:w="3609" w:type="dxa"/>
          </w:tcPr>
          <w:p w14:paraId="3A73A05B" w14:textId="77777777" w:rsidR="00EA67C4" w:rsidRPr="00FE2885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Limitations</w:t>
            </w:r>
          </w:p>
        </w:tc>
        <w:tc>
          <w:tcPr>
            <w:tcW w:w="4031" w:type="dxa"/>
          </w:tcPr>
          <w:p w14:paraId="00DB95A2" w14:textId="65251E57" w:rsidR="00EA67C4" w:rsidRPr="00FE2885" w:rsidRDefault="00FE2885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Limitations include retrospective study designs, heterogeneous outcome definitions, variability in surgeon experience, and limited randomized evidence.</w:t>
            </w:r>
          </w:p>
        </w:tc>
        <w:tc>
          <w:tcPr>
            <w:tcW w:w="2545" w:type="dxa"/>
          </w:tcPr>
          <w:p w14:paraId="02192BEA" w14:textId="2B969D90" w:rsidR="00EA67C4" w:rsidRPr="00FE2885" w:rsidRDefault="00EC676C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B225D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EA67C4" w:rsidRPr="00FE2885" w14:paraId="274139DE" w14:textId="1AB65BB2" w:rsidTr="0093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A046C10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Discussion</w:t>
            </w:r>
          </w:p>
        </w:tc>
        <w:tc>
          <w:tcPr>
            <w:tcW w:w="3609" w:type="dxa"/>
          </w:tcPr>
          <w:p w14:paraId="46B2A3EC" w14:textId="77777777" w:rsidR="00EA67C4" w:rsidRPr="00FE2885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Conclusions</w:t>
            </w:r>
          </w:p>
        </w:tc>
        <w:tc>
          <w:tcPr>
            <w:tcW w:w="4031" w:type="dxa"/>
          </w:tcPr>
          <w:p w14:paraId="4E477ADC" w14:textId="48F6C41D" w:rsidR="00EA67C4" w:rsidRPr="00FE2885" w:rsidRDefault="00FE2885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Conclusions highlight that ETS and MTS show comparable perioperative safety, with outcomes strongly influenced by institutional expertise rather than technique alone.</w:t>
            </w:r>
          </w:p>
        </w:tc>
        <w:tc>
          <w:tcPr>
            <w:tcW w:w="2545" w:type="dxa"/>
          </w:tcPr>
          <w:p w14:paraId="60E86B2B" w14:textId="63C18B7D" w:rsidR="00EA67C4" w:rsidRPr="00FE2885" w:rsidRDefault="004918BC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1</w:t>
            </w:r>
            <w:r w:rsidR="00B225D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EA67C4" w:rsidRPr="00FE2885" w14:paraId="271E23C1" w14:textId="4F64479B" w:rsidTr="0093712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0C55BB5D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lastRenderedPageBreak/>
              <w:t>Funding</w:t>
            </w:r>
          </w:p>
        </w:tc>
        <w:tc>
          <w:tcPr>
            <w:tcW w:w="3609" w:type="dxa"/>
          </w:tcPr>
          <w:p w14:paraId="50019DB9" w14:textId="77777777" w:rsidR="00EA67C4" w:rsidRPr="00FE2885" w:rsidRDefault="00EA67C4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Funding</w:t>
            </w:r>
          </w:p>
        </w:tc>
        <w:tc>
          <w:tcPr>
            <w:tcW w:w="4031" w:type="dxa"/>
          </w:tcPr>
          <w:p w14:paraId="690CB239" w14:textId="7299BB87" w:rsidR="00EA67C4" w:rsidRPr="00FE2885" w:rsidRDefault="00FE2885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The study reports no external funding.</w:t>
            </w:r>
          </w:p>
        </w:tc>
        <w:tc>
          <w:tcPr>
            <w:tcW w:w="2545" w:type="dxa"/>
          </w:tcPr>
          <w:p w14:paraId="551BF03B" w14:textId="7FBA1EDD" w:rsidR="00EA67C4" w:rsidRPr="00FE2885" w:rsidRDefault="00EC676C" w:rsidP="00347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B225D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EA67C4" w:rsidRPr="00FE2885" w14:paraId="3306986C" w14:textId="2BDBE8FE" w:rsidTr="0093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4A4E5DEF" w14:textId="77777777" w:rsidR="00EA67C4" w:rsidRPr="00FE2885" w:rsidRDefault="00EA67C4" w:rsidP="003474E4">
            <w:pPr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Acknowledgments</w:t>
            </w:r>
          </w:p>
        </w:tc>
        <w:tc>
          <w:tcPr>
            <w:tcW w:w="3609" w:type="dxa"/>
          </w:tcPr>
          <w:p w14:paraId="3B7663DB" w14:textId="77777777" w:rsidR="00EA67C4" w:rsidRPr="00FE2885" w:rsidRDefault="00EA67C4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Contributions</w:t>
            </w:r>
          </w:p>
        </w:tc>
        <w:tc>
          <w:tcPr>
            <w:tcW w:w="4031" w:type="dxa"/>
          </w:tcPr>
          <w:p w14:paraId="47E18DB8" w14:textId="1440FDF6" w:rsidR="00EA67C4" w:rsidRPr="00FE2885" w:rsidRDefault="00FE2885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E2885">
              <w:rPr>
                <w:rFonts w:ascii="Arial" w:hAnsi="Arial" w:cs="Arial"/>
                <w:sz w:val="24"/>
                <w:szCs w:val="24"/>
              </w:rPr>
              <w:t>Author contributions are detailed; no external writing or analytical assistance was used.</w:t>
            </w:r>
          </w:p>
        </w:tc>
        <w:tc>
          <w:tcPr>
            <w:tcW w:w="2545" w:type="dxa"/>
          </w:tcPr>
          <w:p w14:paraId="2E861EC8" w14:textId="660687E1" w:rsidR="00EA67C4" w:rsidRPr="00FE2885" w:rsidRDefault="00EC676C" w:rsidP="00347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B225D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</w:tbl>
    <w:p w14:paraId="1F123324" w14:textId="77777777" w:rsidR="002C2F2E" w:rsidRPr="00FE2885" w:rsidRDefault="002C2F2E">
      <w:pPr>
        <w:rPr>
          <w:rFonts w:ascii="Arial" w:hAnsi="Arial" w:cs="Arial"/>
        </w:rPr>
      </w:pPr>
    </w:p>
    <w:sectPr w:rsidR="002C2F2E" w:rsidRPr="00FE2885" w:rsidSect="001B494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28421281">
    <w:abstractNumId w:val="8"/>
  </w:num>
  <w:num w:numId="2" w16cid:durableId="1114524167">
    <w:abstractNumId w:val="6"/>
  </w:num>
  <w:num w:numId="3" w16cid:durableId="459037166">
    <w:abstractNumId w:val="5"/>
  </w:num>
  <w:num w:numId="4" w16cid:durableId="950088525">
    <w:abstractNumId w:val="4"/>
  </w:num>
  <w:num w:numId="5" w16cid:durableId="193420123">
    <w:abstractNumId w:val="7"/>
  </w:num>
  <w:num w:numId="6" w16cid:durableId="1539464739">
    <w:abstractNumId w:val="3"/>
  </w:num>
  <w:num w:numId="7" w16cid:durableId="1357652791">
    <w:abstractNumId w:val="2"/>
  </w:num>
  <w:num w:numId="8" w16cid:durableId="4596548">
    <w:abstractNumId w:val="1"/>
  </w:num>
  <w:num w:numId="9" w16cid:durableId="2114281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730"/>
    <w:rsid w:val="0002670F"/>
    <w:rsid w:val="00034616"/>
    <w:rsid w:val="00044F58"/>
    <w:rsid w:val="00050E3F"/>
    <w:rsid w:val="0006063C"/>
    <w:rsid w:val="000906DC"/>
    <w:rsid w:val="000923CE"/>
    <w:rsid w:val="00094DED"/>
    <w:rsid w:val="000D365F"/>
    <w:rsid w:val="00110112"/>
    <w:rsid w:val="00144D72"/>
    <w:rsid w:val="0015074B"/>
    <w:rsid w:val="001835C8"/>
    <w:rsid w:val="001B1DB8"/>
    <w:rsid w:val="001B494B"/>
    <w:rsid w:val="00220B65"/>
    <w:rsid w:val="002272F3"/>
    <w:rsid w:val="00291DB4"/>
    <w:rsid w:val="0029639D"/>
    <w:rsid w:val="002C2F2E"/>
    <w:rsid w:val="002D2D9A"/>
    <w:rsid w:val="002D5181"/>
    <w:rsid w:val="002E3990"/>
    <w:rsid w:val="00304135"/>
    <w:rsid w:val="00326F90"/>
    <w:rsid w:val="00327B26"/>
    <w:rsid w:val="0033050A"/>
    <w:rsid w:val="003343CF"/>
    <w:rsid w:val="003474E4"/>
    <w:rsid w:val="003D41FC"/>
    <w:rsid w:val="0047467A"/>
    <w:rsid w:val="004918BC"/>
    <w:rsid w:val="004F60CF"/>
    <w:rsid w:val="00505DB6"/>
    <w:rsid w:val="00526E75"/>
    <w:rsid w:val="00572337"/>
    <w:rsid w:val="005929E7"/>
    <w:rsid w:val="005942FD"/>
    <w:rsid w:val="00662EEB"/>
    <w:rsid w:val="00675167"/>
    <w:rsid w:val="00695569"/>
    <w:rsid w:val="006C3BA0"/>
    <w:rsid w:val="006D1027"/>
    <w:rsid w:val="006F0EC7"/>
    <w:rsid w:val="00735B4D"/>
    <w:rsid w:val="00741896"/>
    <w:rsid w:val="00747314"/>
    <w:rsid w:val="00757322"/>
    <w:rsid w:val="00766328"/>
    <w:rsid w:val="00773F47"/>
    <w:rsid w:val="007D5E19"/>
    <w:rsid w:val="008153BE"/>
    <w:rsid w:val="008F6BB5"/>
    <w:rsid w:val="00936E02"/>
    <w:rsid w:val="0093712B"/>
    <w:rsid w:val="00977FE6"/>
    <w:rsid w:val="009B3A0A"/>
    <w:rsid w:val="00A05919"/>
    <w:rsid w:val="00A3657F"/>
    <w:rsid w:val="00A4004F"/>
    <w:rsid w:val="00A5126C"/>
    <w:rsid w:val="00A81488"/>
    <w:rsid w:val="00A950E9"/>
    <w:rsid w:val="00AA1D8D"/>
    <w:rsid w:val="00B225DF"/>
    <w:rsid w:val="00B47730"/>
    <w:rsid w:val="00B62757"/>
    <w:rsid w:val="00BB2BD8"/>
    <w:rsid w:val="00BC5CCC"/>
    <w:rsid w:val="00C42233"/>
    <w:rsid w:val="00C661C6"/>
    <w:rsid w:val="00C72394"/>
    <w:rsid w:val="00CB0664"/>
    <w:rsid w:val="00CC1592"/>
    <w:rsid w:val="00D270BD"/>
    <w:rsid w:val="00D33CC4"/>
    <w:rsid w:val="00D46384"/>
    <w:rsid w:val="00D74D1A"/>
    <w:rsid w:val="00DA541E"/>
    <w:rsid w:val="00E23DFA"/>
    <w:rsid w:val="00EA67C4"/>
    <w:rsid w:val="00EC676C"/>
    <w:rsid w:val="00FC693F"/>
    <w:rsid w:val="00FE2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5961341"/>
  <w14:defaultImageDpi w14:val="300"/>
  <w15:docId w15:val="{17D9A0DF-D602-BC4E-892D-4C506A581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EinfacheTabelle1">
    <w:name w:val="Plain Table 1"/>
    <w:basedOn w:val="NormaleTabelle"/>
    <w:uiPriority w:val="99"/>
    <w:rsid w:val="0093712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99"/>
    <w:rsid w:val="009371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3343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343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343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43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43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04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51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66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02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20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509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029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997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1952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51876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84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19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0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57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22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122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4203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4131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3457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3846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91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03E5DED-CE2E-4C7A-B033-0ACA9682F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34</Words>
  <Characters>3918</Characters>
  <Application>Microsoft Office Word</Application>
  <DocSecurity>0</DocSecurity>
  <Lines>55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5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uranda Alexandru</cp:lastModifiedBy>
  <cp:revision>65</cp:revision>
  <dcterms:created xsi:type="dcterms:W3CDTF">2024-10-31T14:28:00Z</dcterms:created>
  <dcterms:modified xsi:type="dcterms:W3CDTF">2026-02-04T19:32:00Z</dcterms:modified>
  <cp:category/>
</cp:coreProperties>
</file>